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931D5" w14:textId="6C5090F5" w:rsidR="005A6D80" w:rsidRDefault="005A6D80" w:rsidP="005A6D80">
      <w:pPr>
        <w:rPr>
          <w:lang w:val="en-US"/>
        </w:rPr>
      </w:pPr>
      <w:r w:rsidRPr="005A6D80">
        <w:rPr>
          <w:lang w:val="en-US"/>
        </w:rPr>
        <w:t xml:space="preserve">Supplementary sequences 2: </w:t>
      </w:r>
      <w:r>
        <w:rPr>
          <w:lang w:val="en-US"/>
        </w:rPr>
        <w:t>Potential s</w:t>
      </w:r>
      <w:r w:rsidRPr="005A6D80">
        <w:rPr>
          <w:lang w:val="en-US"/>
        </w:rPr>
        <w:t xml:space="preserve">almon U6 </w:t>
      </w:r>
      <w:r>
        <w:rPr>
          <w:lang w:val="en-US"/>
        </w:rPr>
        <w:t xml:space="preserve">promoters in the salmon genome. The sequences is immediately preceding </w:t>
      </w:r>
      <w:proofErr w:type="spellStart"/>
      <w:r>
        <w:rPr>
          <w:lang w:val="en-US"/>
        </w:rPr>
        <w:t>spliceasomal</w:t>
      </w:r>
      <w:proofErr w:type="spellEnd"/>
      <w:r>
        <w:rPr>
          <w:lang w:val="en-US"/>
        </w:rPr>
        <w:t xml:space="preserve"> RNA. </w:t>
      </w:r>
    </w:p>
    <w:p w14:paraId="6EFB0A58" w14:textId="77777777" w:rsidR="005A6D80" w:rsidRPr="005A6D80" w:rsidRDefault="005A6D80" w:rsidP="005A6D80">
      <w:pPr>
        <w:rPr>
          <w:lang w:val="en-US"/>
        </w:rPr>
      </w:pPr>
    </w:p>
    <w:p w14:paraId="193F06AE" w14:textId="3EE77AA7" w:rsidR="005A6D80" w:rsidRPr="005A6D80" w:rsidRDefault="005A6D80" w:rsidP="005A6D80">
      <w:pPr>
        <w:rPr>
          <w:lang w:val="en-US"/>
        </w:rPr>
      </w:pPr>
      <w:r w:rsidRPr="005A6D80">
        <w:rPr>
          <w:lang w:val="en-US"/>
        </w:rPr>
        <w:t>&gt;USEDSSU6</w:t>
      </w:r>
    </w:p>
    <w:p w14:paraId="21EFEE2C" w14:textId="77777777" w:rsidR="005A6D80" w:rsidRDefault="005A6D80" w:rsidP="005A6D80">
      <w:r>
        <w:t>AGTGTACTTGCATATCACCCAGCATACATTGCAACTTTCTGAGGCAGAGGCTAGAACATTACAACACACAAGGTAGCCATTAAACGATACATTATTATCCCTACCAGGTTCATGTCTATACAATATCCTGTGGGAATCTTCTATGGGTGGTTTTTGAGCCTCTGAAGGTCTGTTTGACCCCAACCAGGATCCGAAACGTCAGGGGGGTTGTGCTCTATATATGAGGGCCTCTCCTATGTCTGTATT</w:t>
      </w:r>
    </w:p>
    <w:p w14:paraId="0C90C0DD" w14:textId="77777777" w:rsidR="005A6D80" w:rsidRDefault="005A6D80" w:rsidP="005A6D80">
      <w:r>
        <w:t>&gt;LOC123743874</w:t>
      </w:r>
    </w:p>
    <w:p w14:paraId="28439E93" w14:textId="77777777" w:rsidR="005A6D80" w:rsidRDefault="005A6D80" w:rsidP="005A6D80">
      <w:r>
        <w:t>AGGGGGAAACCACACCAGTCACTCTACCGCTACTCTACATAACCCCCAGCATGCCCTACTGCTCGGTTAAAGGCAACTGGTAGAAGCTTTTAGATGGTAACTCCGAGAGCTCTGTGTGTGTATATAGATGTGTTGATTGTTTTAAGCATGCGTGAGTCTTATCAGGGTGTTTCCAGAGTATAACCGTTAATGAGACTGCTAATCTCGACTGGTCCTACAAATAATGTCTGATCAGAGTGACTATTT</w:t>
      </w:r>
    </w:p>
    <w:p w14:paraId="45274166" w14:textId="77777777" w:rsidR="005A6D80" w:rsidRDefault="005A6D80" w:rsidP="005A6D80">
      <w:r>
        <w:t>&gt;LOC123740243</w:t>
      </w:r>
    </w:p>
    <w:p w14:paraId="0E04B149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511FF14" w14:textId="77777777" w:rsidR="005A6D80" w:rsidRDefault="005A6D80" w:rsidP="005A6D80">
      <w:r>
        <w:t>&gt;LOC123740238</w:t>
      </w:r>
    </w:p>
    <w:p w14:paraId="7E739FFE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4CDCB89" w14:textId="77777777" w:rsidR="005A6D80" w:rsidRDefault="005A6D80" w:rsidP="005A6D80">
      <w:r>
        <w:t>&gt;LOC123740237</w:t>
      </w:r>
    </w:p>
    <w:p w14:paraId="56060EC6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4171B120" w14:textId="77777777" w:rsidR="005A6D80" w:rsidRDefault="005A6D80" w:rsidP="005A6D80">
      <w:r>
        <w:t>&gt;LOC123740235</w:t>
      </w:r>
    </w:p>
    <w:p w14:paraId="41A4E161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D672E63" w14:textId="77777777" w:rsidR="005A6D80" w:rsidRDefault="005A6D80" w:rsidP="005A6D80">
      <w:r>
        <w:t>&gt;LOC123740231</w:t>
      </w:r>
    </w:p>
    <w:p w14:paraId="2A6B783D" w14:textId="77777777" w:rsidR="005A6D80" w:rsidRDefault="005A6D80" w:rsidP="005A6D80">
      <w:r>
        <w:lastRenderedPageBreak/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77F081C4" w14:textId="77777777" w:rsidR="005A6D80" w:rsidRDefault="005A6D80" w:rsidP="005A6D80">
      <w:r>
        <w:t>&gt;LOC123740228</w:t>
      </w:r>
    </w:p>
    <w:p w14:paraId="60AF3297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C34A465" w14:textId="77777777" w:rsidR="005A6D80" w:rsidRDefault="005A6D80" w:rsidP="005A6D80">
      <w:r>
        <w:t>&gt;LOC123740226</w:t>
      </w:r>
    </w:p>
    <w:p w14:paraId="4A9392DA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1A759F12" w14:textId="77777777" w:rsidR="005A6D80" w:rsidRDefault="005A6D80" w:rsidP="005A6D80">
      <w:r>
        <w:t>&gt;LOC123740223</w:t>
      </w:r>
    </w:p>
    <w:p w14:paraId="2D644244" w14:textId="77777777" w:rsidR="005A6D80" w:rsidRDefault="005A6D80" w:rsidP="005A6D80">
      <w:r>
        <w:t>CCAGGCCATGTTGCAGAAAATGGGGGAAGGGTGGGAAGTGGTCGGGGCAGAGGAACAAAGACTTGGGGAGGAGCAACTTAAAGCAGCAGGTGAGGGGTTAGAGACCAAGAGCCCTGAATCATAAAAAGGCTTAGGGTAGTTTTTGAGAGTCTGAAGGTCAGTTTGAACCCTGTTTGACCCCAACCATGACCAGAACCATCAGAGGGGTTGTGTTCTATATATGAGGGCCTCTCTTAGGTTTGTATT</w:t>
      </w:r>
    </w:p>
    <w:p w14:paraId="7A4F048A" w14:textId="77777777" w:rsidR="005A6D80" w:rsidRDefault="005A6D80" w:rsidP="005A6D80">
      <w:r>
        <w:t>&gt;LOC123740216</w:t>
      </w:r>
    </w:p>
    <w:p w14:paraId="446E1A2B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4EEEBD03" w14:textId="77777777" w:rsidR="005A6D80" w:rsidRDefault="005A6D80" w:rsidP="005A6D80">
      <w:r>
        <w:t>&gt;LOC123740205</w:t>
      </w:r>
    </w:p>
    <w:p w14:paraId="37D5EA51" w14:textId="77777777" w:rsidR="005A6D80" w:rsidRDefault="005A6D80" w:rsidP="005A6D80">
      <w:r>
        <w:t>GCCAGGCCATGTTGCTGAAAATGGGGGAAGGGTGGGAAGTGGTCGGGGCAGAGGAACAAAGACTTGGGGAGGAGCAAGTTAAAGCAGCAGGTGAGGGGTTAGAGACCAAGAGCCCTGAATCATAAAAGGCTTAGGGTAGTTTTTGAGAGTCTGAAGGTCAGTTTGAACCCTGTTTGACCCCAACCATGACCAGAACCATCAGAGGGGTTGTGTTCTATATATGAGGGCCTCTCTTAGGTTTGTATT</w:t>
      </w:r>
    </w:p>
    <w:p w14:paraId="248AF12E" w14:textId="77777777" w:rsidR="005A6D80" w:rsidRDefault="005A6D80" w:rsidP="005A6D80">
      <w:r>
        <w:t>&gt;LOC123740194</w:t>
      </w:r>
    </w:p>
    <w:p w14:paraId="01533DB1" w14:textId="77777777" w:rsidR="005A6D80" w:rsidRDefault="005A6D80" w:rsidP="005A6D80">
      <w:r>
        <w:t>TGCCAGGCCATGTTGCA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717269D1" w14:textId="77777777" w:rsidR="005A6D80" w:rsidRDefault="005A6D80" w:rsidP="005A6D80">
      <w:r>
        <w:t>&gt;LOC123740183</w:t>
      </w:r>
    </w:p>
    <w:p w14:paraId="4D5271CF" w14:textId="77777777" w:rsidR="005A6D80" w:rsidRDefault="005A6D80" w:rsidP="005A6D80">
      <w:r>
        <w:lastRenderedPageBreak/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EE4F361" w14:textId="77777777" w:rsidR="005A6D80" w:rsidRDefault="005A6D80" w:rsidP="005A6D80">
      <w:r>
        <w:t>&gt;LOC123740172</w:t>
      </w:r>
    </w:p>
    <w:p w14:paraId="6059C0A1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E3FCC02" w14:textId="77777777" w:rsidR="005A6D80" w:rsidRDefault="005A6D80" w:rsidP="005A6D80">
      <w:r>
        <w:t>&gt;LOC123740161</w:t>
      </w:r>
    </w:p>
    <w:p w14:paraId="20825BAB" w14:textId="77777777" w:rsidR="005A6D80" w:rsidRDefault="005A6D80" w:rsidP="005A6D80">
      <w:r>
        <w:t>TGCCAGGCCATGTTGCA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44037B06" w14:textId="77777777" w:rsidR="005A6D80" w:rsidRDefault="005A6D80" w:rsidP="005A6D80">
      <w:r>
        <w:t>&gt;LOC123740150</w:t>
      </w:r>
    </w:p>
    <w:p w14:paraId="54936F18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719C45C" w14:textId="77777777" w:rsidR="005A6D80" w:rsidRDefault="005A6D80" w:rsidP="005A6D80">
      <w:r>
        <w:t>&gt;LOC123740139</w:t>
      </w:r>
    </w:p>
    <w:p w14:paraId="728ED2B0" w14:textId="77777777" w:rsidR="005A6D80" w:rsidRDefault="005A6D80" w:rsidP="005A6D80">
      <w:r>
        <w:t>TGCCAGGCCATGTTGCA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6C359EE6" w14:textId="77777777" w:rsidR="005A6D80" w:rsidRDefault="005A6D80" w:rsidP="005A6D80">
      <w:r>
        <w:t>&gt;LOC123740128</w:t>
      </w:r>
    </w:p>
    <w:p w14:paraId="601DCC39" w14:textId="77777777" w:rsidR="005A6D80" w:rsidRDefault="005A6D80" w:rsidP="005A6D80">
      <w:r>
        <w:t>TGCCAGGCCATGTTGCA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72308B7C" w14:textId="77777777" w:rsidR="005A6D80" w:rsidRDefault="005A6D80" w:rsidP="005A6D80">
      <w:r>
        <w:t>&gt;LOC123740118</w:t>
      </w:r>
    </w:p>
    <w:p w14:paraId="4B63F9A6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556D3AD5" w14:textId="77777777" w:rsidR="005A6D80" w:rsidRDefault="005A6D80" w:rsidP="005A6D80">
      <w:r>
        <w:t>&gt;LOC123740108</w:t>
      </w:r>
    </w:p>
    <w:p w14:paraId="5A76DBF0" w14:textId="77777777" w:rsidR="005A6D80" w:rsidRDefault="005A6D80" w:rsidP="005A6D80">
      <w:r>
        <w:lastRenderedPageBreak/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1CE068DF" w14:textId="77777777" w:rsidR="005A6D80" w:rsidRDefault="005A6D80" w:rsidP="005A6D80">
      <w:r>
        <w:t>&gt;LOC123740097</w:t>
      </w:r>
    </w:p>
    <w:p w14:paraId="6823EEF4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4592EC78" w14:textId="77777777" w:rsidR="005A6D80" w:rsidRDefault="005A6D80" w:rsidP="005A6D80">
      <w:r>
        <w:t>&gt;LOC123740078</w:t>
      </w:r>
    </w:p>
    <w:p w14:paraId="30868BAA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4A8CAF5" w14:textId="77777777" w:rsidR="005A6D80" w:rsidRDefault="005A6D80" w:rsidP="005A6D80">
      <w:r>
        <w:t>&gt;LOC123740071</w:t>
      </w:r>
    </w:p>
    <w:p w14:paraId="4A7ED672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7EF5AB27" w14:textId="77777777" w:rsidR="005A6D80" w:rsidRDefault="005A6D80" w:rsidP="005A6D80">
      <w:r>
        <w:t>&gt;LOC123740065</w:t>
      </w:r>
    </w:p>
    <w:p w14:paraId="31B3EBE8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5E6DFCF8" w14:textId="77777777" w:rsidR="005A6D80" w:rsidRDefault="005A6D80" w:rsidP="005A6D80">
      <w:r>
        <w:t>&gt;LOC123740064</w:t>
      </w:r>
    </w:p>
    <w:p w14:paraId="3C8EA031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46A4596F" w14:textId="77777777" w:rsidR="005A6D80" w:rsidRDefault="005A6D80" w:rsidP="005A6D80">
      <w:r>
        <w:t>&gt;LOC123740062</w:t>
      </w:r>
    </w:p>
    <w:p w14:paraId="2A07C4CD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0715BF46" w14:textId="77777777" w:rsidR="005A6D80" w:rsidRDefault="005A6D80" w:rsidP="005A6D80">
      <w:r>
        <w:t>&gt;LOC123740051</w:t>
      </w:r>
    </w:p>
    <w:p w14:paraId="685788E4" w14:textId="77777777" w:rsidR="005A6D80" w:rsidRDefault="005A6D80" w:rsidP="005A6D80">
      <w:r>
        <w:lastRenderedPageBreak/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012B6FF8" w14:textId="77777777" w:rsidR="005A6D80" w:rsidRDefault="005A6D80" w:rsidP="005A6D80">
      <w:r>
        <w:t>&gt;LOC123740040</w:t>
      </w:r>
    </w:p>
    <w:p w14:paraId="7A732819" w14:textId="77777777" w:rsidR="005A6D80" w:rsidRDefault="005A6D80" w:rsidP="005A6D80">
      <w:r>
        <w:t>TGCCAGGCCATGTTGCT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2ED65154" w14:textId="77777777" w:rsidR="005A6D80" w:rsidRDefault="005A6D80" w:rsidP="005A6D80">
      <w:r>
        <w:t>&gt;LOC123740031</w:t>
      </w:r>
    </w:p>
    <w:p w14:paraId="6EFAC753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25BDA3C1" w14:textId="77777777" w:rsidR="005A6D80" w:rsidRDefault="005A6D80" w:rsidP="005A6D80">
      <w:r>
        <w:t>&gt;LOC123740025</w:t>
      </w:r>
    </w:p>
    <w:p w14:paraId="773FEC77" w14:textId="77777777" w:rsidR="005A6D80" w:rsidRDefault="005A6D80" w:rsidP="005A6D80">
      <w:r>
        <w:t>GCCAGGCCATGTTGCTGAAAATGGGGGAAGGGTGGGAAGTGGTCGGGGCAGAGGAACAAAGACTTGGGGAGGAGCAAGTTAAAGCAGCAGGTGAGGGGTTAGAGACCAAGAGCCCTGAATCATAAAAGGCTTAGGGTAGTTTTTGAGAGTCTGAAGGTCAGTTTGAACCCTGTTTGACCCCAACCATGACCAGAACCATCAGAGGGGTTGTGTTCTATATATGAGGGCCTCTCTTAGGTTTGTATT</w:t>
      </w:r>
    </w:p>
    <w:p w14:paraId="6A5F8AC3" w14:textId="77777777" w:rsidR="005A6D80" w:rsidRDefault="005A6D80" w:rsidP="005A6D80">
      <w:r>
        <w:t>&gt;LOC123740022</w:t>
      </w:r>
    </w:p>
    <w:p w14:paraId="6E5B4C81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F92DFC2" w14:textId="77777777" w:rsidR="005A6D80" w:rsidRDefault="005A6D80" w:rsidP="005A6D80">
      <w:r>
        <w:t>&gt;LOC123740009</w:t>
      </w:r>
    </w:p>
    <w:p w14:paraId="009EE8BA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B52D37A" w14:textId="77777777" w:rsidR="005A6D80" w:rsidRDefault="005A6D80" w:rsidP="005A6D80">
      <w:r>
        <w:t>&gt;LOC123740002</w:t>
      </w:r>
    </w:p>
    <w:p w14:paraId="6387DA18" w14:textId="77777777" w:rsidR="005A6D80" w:rsidRDefault="005A6D80" w:rsidP="005A6D80">
      <w:r>
        <w:t>GCCAGGCCATGTTGCTGAAAATGGGGGAAGGGTGGGAAGTGGTCGGGGCAGAGGAACAAAGACTTGGGGAGGAGCAAGTTAAAGCAGCAGGTGAGGGGTTAGAGACCAAGAGCCCTGAATCATAAAAGGCTTAGGGTAGTTTTTGAGAGTCTGAAGGTCAGTTTGAACCCTGTTTGACCCCAACCATGACCAGAACCATCAGAGGGGTTGTGTTCTATATATGAGGGCCTCTCTTAGGTTTGTATT</w:t>
      </w:r>
    </w:p>
    <w:p w14:paraId="6DC6A9CD" w14:textId="77777777" w:rsidR="005A6D80" w:rsidRDefault="005A6D80" w:rsidP="005A6D80">
      <w:r>
        <w:t>&gt;LOC123739992</w:t>
      </w:r>
    </w:p>
    <w:p w14:paraId="796D0A91" w14:textId="77777777" w:rsidR="005A6D80" w:rsidRDefault="005A6D80" w:rsidP="005A6D80">
      <w:r>
        <w:lastRenderedPageBreak/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73B487F" w14:textId="77777777" w:rsidR="005A6D80" w:rsidRDefault="005A6D80" w:rsidP="005A6D80">
      <w:r>
        <w:t>&gt;LOC123739981</w:t>
      </w:r>
    </w:p>
    <w:p w14:paraId="685918A9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D13F425" w14:textId="77777777" w:rsidR="005A6D80" w:rsidRDefault="005A6D80" w:rsidP="005A6D80">
      <w:r>
        <w:t>&gt;LOC123739970</w:t>
      </w:r>
    </w:p>
    <w:p w14:paraId="418A06BC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7312539" w14:textId="77777777" w:rsidR="005A6D80" w:rsidRDefault="005A6D80" w:rsidP="005A6D80">
      <w:r>
        <w:t>&gt;LOC123739959</w:t>
      </w:r>
    </w:p>
    <w:p w14:paraId="636DEE1F" w14:textId="77777777" w:rsidR="005A6D80" w:rsidRDefault="005A6D80" w:rsidP="005A6D80">
      <w:r>
        <w:t>GCCAGGCCATGTTGCTGAAAATGGGGGAAGGGTGGGAAGTGGTCGGGGCAGAGGAACAAAGACTTGGGGAGGAGCAAGTTAAAGCAGCAGGTGAGGGGTTAGAGACCAAGAGCCCTGAATCATAAAAGGCTTAGGGTAGTTTTTGAGAGTCTGAAGGTCAGTTTGAACCCTGTTTGACCCCAACCATGACCAGAACCATCAGAGGGGTTGTGTTCTATATATGAGGGCCTCTCTTAGGTTTGTATT</w:t>
      </w:r>
    </w:p>
    <w:p w14:paraId="0B55031E" w14:textId="77777777" w:rsidR="005A6D80" w:rsidRDefault="005A6D80" w:rsidP="005A6D80">
      <w:r>
        <w:t>&gt;LOC123739948</w:t>
      </w:r>
    </w:p>
    <w:p w14:paraId="57653FEF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25289D7" w14:textId="77777777" w:rsidR="005A6D80" w:rsidRDefault="005A6D80" w:rsidP="005A6D80">
      <w:r>
        <w:t>&gt;LOC123739926</w:t>
      </w:r>
    </w:p>
    <w:p w14:paraId="137EEB07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070B30EE" w14:textId="77777777" w:rsidR="005A6D80" w:rsidRDefault="005A6D80" w:rsidP="005A6D80">
      <w:r>
        <w:t>&gt;LOC123739838</w:t>
      </w:r>
    </w:p>
    <w:p w14:paraId="5360D594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44EE74AB" w14:textId="77777777" w:rsidR="005A6D80" w:rsidRDefault="005A6D80" w:rsidP="005A6D80">
      <w:r>
        <w:t>&gt;LOC123739717</w:t>
      </w:r>
    </w:p>
    <w:p w14:paraId="0AFE9F2A" w14:textId="77777777" w:rsidR="005A6D80" w:rsidRDefault="005A6D80" w:rsidP="005A6D80">
      <w:r>
        <w:lastRenderedPageBreak/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52CB5F8" w14:textId="77777777" w:rsidR="005A6D80" w:rsidRDefault="005A6D80" w:rsidP="005A6D80">
      <w:r>
        <w:t>&gt;LOC123732775</w:t>
      </w:r>
    </w:p>
    <w:p w14:paraId="7F4DCF45" w14:textId="77777777" w:rsidR="005A6D80" w:rsidRDefault="005A6D80" w:rsidP="005A6D80">
      <w:r>
        <w:t>TGCCAGGCCATGTTGCT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671584A6" w14:textId="77777777" w:rsidR="005A6D80" w:rsidRDefault="005A6D80" w:rsidP="005A6D80">
      <w:r>
        <w:t>&gt;LOC123732774</w:t>
      </w:r>
    </w:p>
    <w:p w14:paraId="3F8EB470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0AD0840" w14:textId="77777777" w:rsidR="005A6D80" w:rsidRDefault="005A6D80" w:rsidP="005A6D80">
      <w:r>
        <w:t>&gt;LOC123732773</w:t>
      </w:r>
    </w:p>
    <w:p w14:paraId="692257BD" w14:textId="77777777" w:rsidR="005A6D80" w:rsidRDefault="005A6D80" w:rsidP="005A6D80">
      <w:r>
        <w:t>TGCCAGGCCATGTTGCT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658CDB5A" w14:textId="77777777" w:rsidR="005A6D80" w:rsidRDefault="005A6D80" w:rsidP="005A6D80">
      <w:r>
        <w:t>&gt;LOC123732772</w:t>
      </w:r>
    </w:p>
    <w:p w14:paraId="67C808E6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000A4D67" w14:textId="77777777" w:rsidR="005A6D80" w:rsidRDefault="005A6D80" w:rsidP="005A6D80">
      <w:r>
        <w:t>&gt;LOC123732771</w:t>
      </w:r>
    </w:p>
    <w:p w14:paraId="264826D6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39069EFC" w14:textId="77777777" w:rsidR="005A6D80" w:rsidRDefault="005A6D80" w:rsidP="005A6D80">
      <w:r>
        <w:t>&gt;LOC123732770</w:t>
      </w:r>
    </w:p>
    <w:p w14:paraId="4E0DF659" w14:textId="77777777" w:rsidR="005A6D80" w:rsidRDefault="005A6D80" w:rsidP="005A6D80">
      <w:r>
        <w:t>GCCAGGCCATGTTGCT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08B09525" w14:textId="77777777" w:rsidR="005A6D80" w:rsidRDefault="005A6D80" w:rsidP="005A6D80">
      <w:r>
        <w:t>&gt;LOC123732769</w:t>
      </w:r>
    </w:p>
    <w:p w14:paraId="795653A0" w14:textId="77777777" w:rsidR="005A6D80" w:rsidRDefault="005A6D80" w:rsidP="005A6D80">
      <w:r>
        <w:lastRenderedPageBreak/>
        <w:t>GCCAGGCCATGTTGCTGAAAATGGGGGAAGGGTGGGAAGTGGTCGGGGCAGAGGAACAAAGACTTGGGGAGGAGCAACTTAAAGCAGCAGGTGAGGGGTTAGAGACCAAGAGCCCTGAATCATAAAAGGCTTAGGGTAGTTTTTGAGAGTCTGAAGGTCAGTTTGAACCCTGTTTGACCCCAACCATGACCAGAACCATCAGAGGGGTTGTGTTCTATATATGAGGGCCTCTCTTAGGTTTGTTTT</w:t>
      </w:r>
    </w:p>
    <w:p w14:paraId="7FD32140" w14:textId="77777777" w:rsidR="005A6D80" w:rsidRDefault="005A6D80" w:rsidP="005A6D80">
      <w:r>
        <w:t>&gt;LOC123731970</w:t>
      </w:r>
    </w:p>
    <w:p w14:paraId="61AF8551" w14:textId="77777777" w:rsidR="005A6D80" w:rsidRDefault="005A6D80" w:rsidP="005A6D80">
      <w:r>
        <w:t>TGCCAGGCCATGTTGCAGAAAATGGGGAAGGGTGGGAAGTGGTCGGGGCAGAGGAACAAAGACTTGGGGAGGAGCAACTTAAAGCAGCAGGTGAGGGGTTAGAGACCAAGAGCCCTGAATCATAAAAGGCTTAGGGTAGTTTTTGAGAGTCTGAAGGTCAGTTTGAACCCTGTTTGACCCCAACTATGACCAGAACCATCAGAGGGGTTGTGTTCTATTTATGAGGGCCTCTCTTAGGTTTGTATT</w:t>
      </w:r>
    </w:p>
    <w:p w14:paraId="259A5203" w14:textId="77777777" w:rsidR="005A6D80" w:rsidRDefault="005A6D80" w:rsidP="005A6D80">
      <w:r>
        <w:t>&gt;LOC123731969</w:t>
      </w:r>
    </w:p>
    <w:p w14:paraId="2C4911E9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TATGACCAGAACCATCAGAGGGGTTGTGTTCTATTTATGAGGGCCTCTCTTAGGTTTGTATT</w:t>
      </w:r>
    </w:p>
    <w:p w14:paraId="0A40E2CD" w14:textId="77777777" w:rsidR="005A6D80" w:rsidRDefault="005A6D80" w:rsidP="005A6D80">
      <w:r>
        <w:t>&gt;LOC123731968</w:t>
      </w:r>
    </w:p>
    <w:p w14:paraId="76498D10" w14:textId="77777777" w:rsidR="005A6D80" w:rsidRDefault="005A6D80" w:rsidP="005A6D80">
      <w:r>
        <w:t>CCAGGCCATGTTGCAGAAAATGGGGGAAGGGTGGGAAGTGGTCGGGGCAGAGGAACAAAGACTTGGGGAGGAGCAACTTAAAGCAGCAGGTGAGGGGTTAGAGACCAAGAGCCCTGAATCATAAAAGGCTTAGGGTAGTTTTTGAGAGTCTGAAGGTCAGTTTGAACCCTGTTTGACCCCAACTATGACCAGAACCATCAGAGGGGTTGTGTTCTATTTATGAGGGCCTCTCTTAGGGTTTGTATT</w:t>
      </w:r>
    </w:p>
    <w:p w14:paraId="7EB5A0A9" w14:textId="77777777" w:rsidR="005A6D80" w:rsidRDefault="005A6D80" w:rsidP="005A6D80">
      <w:r>
        <w:t>&gt;LOC123731967</w:t>
      </w:r>
    </w:p>
    <w:p w14:paraId="18E16B5C" w14:textId="77777777" w:rsidR="005A6D80" w:rsidRDefault="005A6D80" w:rsidP="005A6D80">
      <w:r>
        <w:t>TGCCAGGCCATGTTGCTGAAAATGGGGAAGGGTGGGAAGTGGTCGGGGCAGAGGAACAAAGACTTGGGGAGGAGCAACTTAAAGCAGCAGGTGAGGGGTTAGAGACCAAGAGCCCTGAATCATAAAAGGCTTAGGGTAGTTTTTGAGAGTCTGAAGGTCAGTTTGAACCCTGTTTGACCCCAACCATGACCAGAACCATCAGAGGGGTTGTGTTCTATATATGAGGGCCTCTCTTAGGTTTGTATT</w:t>
      </w:r>
    </w:p>
    <w:p w14:paraId="1AE0548F" w14:textId="77777777" w:rsidR="005A6D80" w:rsidRDefault="005A6D80" w:rsidP="005A6D80">
      <w:r>
        <w:t>&gt;LOC123731963</w:t>
      </w:r>
    </w:p>
    <w:p w14:paraId="2B18A4E7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B7AF92C" w14:textId="77777777" w:rsidR="005A6D80" w:rsidRDefault="005A6D80" w:rsidP="005A6D80">
      <w:r>
        <w:t>&gt;LOC123731962</w:t>
      </w:r>
    </w:p>
    <w:p w14:paraId="67B60338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4CA66D4F" w14:textId="77777777" w:rsidR="005A6D80" w:rsidRDefault="005A6D80" w:rsidP="005A6D80">
      <w:r>
        <w:t>&gt;LOC123731961</w:t>
      </w:r>
    </w:p>
    <w:p w14:paraId="27BC541B" w14:textId="77777777" w:rsidR="005A6D80" w:rsidRDefault="005A6D80" w:rsidP="005A6D80">
      <w:r>
        <w:lastRenderedPageBreak/>
        <w:t>GCCAGGCCATGTTGCAGAAAATGGGGAAAGGGTGGGAAGTGGTCGGGGCAGAGGAACAAAGACTTGGGGAGGAGCAACTTAAAGCAGCAGGTGAGGGGTTAGAGACCAAGAGCCCTGAATCATAAAAGGCTTAGGGTAGTTTTTGAGAGTCTGAAGGTCAGTTTGAACCCTGTTTGACCCCAACCATGACCAGAACCATCAGAGGGGTTGTGTTCTATATATGAGGGCCTCTCTTAGGTTTGTATT</w:t>
      </w:r>
    </w:p>
    <w:p w14:paraId="7EF35291" w14:textId="77777777" w:rsidR="005A6D80" w:rsidRDefault="005A6D80" w:rsidP="005A6D80">
      <w:r>
        <w:t>&gt;LOC123731960</w:t>
      </w:r>
    </w:p>
    <w:p w14:paraId="57B37ECF" w14:textId="77777777" w:rsidR="005A6D80" w:rsidRDefault="005A6D80" w:rsidP="005A6D80">
      <w:r>
        <w:t>GCCAGGCCATGTTGCAGAAAATGGGGAAGGGTGGGAAGTGGTCGGGGCAGAGGAACAAAGACTTGGGGAGGAGCAACTTAAAGCAGCAGGTGAGGGGTTAGAGACCAAGAGCCCTGAATCATAAAAAGGCTTAGGGTAGTTTTTGAGAGTCTGAAGGTCAGTTTGAACCCTGTTTGACCCCAACTATGACCAGAACCATCAGAGGGGTTGTGTTCTATTTATGAGGGCCTCTCTTAGGTTTGTATT</w:t>
      </w:r>
    </w:p>
    <w:p w14:paraId="1C14A7E3" w14:textId="77777777" w:rsidR="005A6D80" w:rsidRDefault="005A6D80" w:rsidP="005A6D80">
      <w:r>
        <w:t>&gt;LOC123731959</w:t>
      </w:r>
    </w:p>
    <w:p w14:paraId="5F797D64" w14:textId="77777777" w:rsidR="005A6D80" w:rsidRDefault="005A6D80" w:rsidP="005A6D80">
      <w:r>
        <w:t>CCAGGCCATGTTGCAGAAAATGGGGGAAGGGTGGGAAGTGGTCGGGGCAGAGGAACAAAGACTTGGGGAGGAGCAACTTAAAGCAGCAGGTGAGGGGTTAGAGACCAAGAGCCCTGAATCATAAAAAGGCTTAGGGTAGTTTTTGAGAGTCTGAAGGTCAGTTTGAACCCTGTTTGACCCCAACCATGACCAGAACCATCAGAGGGGTTGTGTTCTATATATGAGGGCCTCTCTTAGGTTTGTATT</w:t>
      </w:r>
    </w:p>
    <w:p w14:paraId="52CC3B92" w14:textId="77777777" w:rsidR="005A6D80" w:rsidRDefault="005A6D80" w:rsidP="005A6D80">
      <w:r>
        <w:t>&gt;LOC123731956</w:t>
      </w:r>
    </w:p>
    <w:p w14:paraId="00162C81" w14:textId="77777777" w:rsidR="005A6D80" w:rsidRDefault="005A6D80" w:rsidP="005A6D80">
      <w:r>
        <w:t>GCCAGA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6DB609E2" w14:textId="77777777" w:rsidR="005A6D80" w:rsidRDefault="005A6D80" w:rsidP="005A6D80">
      <w:r>
        <w:t>&gt;LOC123731955</w:t>
      </w:r>
    </w:p>
    <w:p w14:paraId="7BA605B5" w14:textId="77777777" w:rsidR="005A6D80" w:rsidRDefault="005A6D80" w:rsidP="005A6D80">
      <w:r>
        <w:t>AATCAAACAATTCAGTTGGCTAGACGTGTTATAGTCATATTTCATCACATTTATAGTCATTGATGTTAACCTGTTGGGGGTAGGGGGCAGTATTTGCACGGCCGGATAAAAAACGTAATCTGGTTATTACTACTGCCCAGAAACTAGAATATGAAGGTCAGTTTGAACCCTGTTTGACCCCAACCATGACCAGAACCATCAGAGGGGTTGTGTTCTATATATGAGGGCCTCTCTTAGGTTTGTATT</w:t>
      </w:r>
    </w:p>
    <w:p w14:paraId="2B35D9BB" w14:textId="77777777" w:rsidR="005A6D80" w:rsidRDefault="005A6D80" w:rsidP="005A6D80">
      <w:r>
        <w:t>&gt;LOC123731954</w:t>
      </w:r>
    </w:p>
    <w:p w14:paraId="4BEEA0D7" w14:textId="77777777" w:rsidR="005A6D80" w:rsidRDefault="005A6D80" w:rsidP="005A6D80">
      <w:r>
        <w:t>GCCAGGCCATGTTGCAGAAAATGGGGGAAGGGTGGGAAGTGGTCGGGGCAGAGGAACAAAGACTTGGGGAGGAGCAACTTAAAGCAGCAGGTGAGGGGTTAGAGACCAAGAGCCCTGAATCATAAAAGGCTTAGGGTAGTTTTTGAGAGTCTGAAGGTCAGTTTGAACCCTGTTTGACCCCAACCATGACCAGAACCATCAGAGGGGTTGTGTTCTATATATGAGGGCCTCTCTTAGGTTTGTATT</w:t>
      </w:r>
    </w:p>
    <w:p w14:paraId="1C9D4401" w14:textId="77777777" w:rsidR="005A6D80" w:rsidRDefault="005A6D80" w:rsidP="005A6D80">
      <w:r>
        <w:t>&gt;LOC123725760</w:t>
      </w:r>
    </w:p>
    <w:p w14:paraId="5846A36B" w14:textId="77777777" w:rsidR="005A6D80" w:rsidRDefault="005A6D80" w:rsidP="005A6D80">
      <w:r>
        <w:t>TCCTAGACGGGACAGTGTACTCGCATATCACCCAGCATACATTGCAACTCTCTGAGGCAGAGGCTAGAACATTACAACACACAAGGTAGCCATTATTATCCCAACCAGGTTCATGTCCATACAATATCCTGTGGGAATCTTCTATGGGTGGTTTTTGAGCCTCTGAAGGTCTGTTTGACCCCAACCAGGATCCGAAACGTCAGGGGGTTGTGCTCTATATATGAGGGCCTCTCCTATGTCTGTATT</w:t>
      </w:r>
    </w:p>
    <w:p w14:paraId="28F81D88" w14:textId="77777777" w:rsidR="005A6D80" w:rsidRDefault="005A6D80" w:rsidP="005A6D80">
      <w:r>
        <w:t>&gt;LOC123725759</w:t>
      </w:r>
    </w:p>
    <w:p w14:paraId="5191C631" w14:textId="77777777" w:rsidR="005A6D80" w:rsidRDefault="005A6D80" w:rsidP="005A6D80">
      <w:r>
        <w:lastRenderedPageBreak/>
        <w:t>CCTAGACGGGACAGTGTACTCGCATATCACCCAGCATACATTGCAACTCTCTGAGGCAGAGGCTAGAACATTACAACACACAAGGTAGCCATTATTATCCCAACCAGGTTCATGTCCATACAATATCCTGTGGGAATCTTCTATGGGTGGTTTTTGAGCCTCTGAAGGTCTGTTTGACCCCAACCAGGATCCGAAACGTCAGGGGGGTTGTGCTCTATATATGAGGGCCTCTCCTATGTCTGTATT</w:t>
      </w:r>
    </w:p>
    <w:p w14:paraId="606D3332" w14:textId="77777777" w:rsidR="005A6D80" w:rsidRDefault="005A6D80" w:rsidP="005A6D80">
      <w:r>
        <w:t>&gt;LOC123725757</w:t>
      </w:r>
    </w:p>
    <w:p w14:paraId="5851E67F" w14:textId="77777777" w:rsidR="005A6D80" w:rsidRDefault="005A6D80" w:rsidP="005A6D80">
      <w:r>
        <w:t>CCTAGACGGGACAGTGTACTCGCATATCACCCAGCATACATTGCAACTCTCTGAGGCAGAGGCTAGAACATTACAACACACAAGGTAGCCATTATTATCCCAACCAGGTTCATGTCCATACAATATCCTGTGGGAATCTTCTATGGGTGGTTTTTGAGCCTCTGAAGGTCTGTTTGACCCCAACCAGGATCCGAAACGTCAGGGGGGTTGTGCTCTATATATGAGGGCCTCTCCTATGTCTGTATT</w:t>
      </w:r>
    </w:p>
    <w:p w14:paraId="59046E1A" w14:textId="77777777" w:rsidR="005A6D80" w:rsidRDefault="005A6D80" w:rsidP="005A6D80">
      <w:r>
        <w:t>&gt;LOC123725756</w:t>
      </w:r>
    </w:p>
    <w:p w14:paraId="429B1760" w14:textId="1A00BEBA" w:rsidR="00280CCD" w:rsidRDefault="005A6D80" w:rsidP="005A6D80">
      <w:r>
        <w:t>GTCCTAGACGGGACAGTGTACTCGCATATCACCCAGCATACATTGCAACTCTCTGAGGCAGAGGCTAGAACATTACAACACACAAGGTAGCCATTATTATCCCAACCAGGTTCATGTCCACACAATATCCTGTGGGAATCTTCTATGGGTGGTTTTTTGAGCCTCTGAAGGTCTGTTTGACCCCAACCAGGATCCGAAACGTCAGGGGGTTGTGCCTATATATGAGGGCCTCTCCTATGTCTGTATT</w:t>
      </w:r>
    </w:p>
    <w:sectPr w:rsidR="00280C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80"/>
    <w:rsid w:val="00280CCD"/>
    <w:rsid w:val="005A6D80"/>
    <w:rsid w:val="005C2080"/>
    <w:rsid w:val="008D34CD"/>
    <w:rsid w:val="00EC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A89B75"/>
  <w15:chartTrackingRefBased/>
  <w15:docId w15:val="{CADB8A4E-6A55-484E-AD68-277564C3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A6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A6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A6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A6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A6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A6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A6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A6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A6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A6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A6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A6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A6D8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A6D8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A6D8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A6D8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A6D8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A6D8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A6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A6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A6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A6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A6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A6D8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A6D8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A6D8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A6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A6D8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A6D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14</Words>
  <Characters>14386</Characters>
  <Application>Microsoft Office Word</Application>
  <DocSecurity>0</DocSecurity>
  <Lines>119</Lines>
  <Paragraphs>34</Paragraphs>
  <ScaleCrop>false</ScaleCrop>
  <Company/>
  <LinksUpToDate>false</LinksUpToDate>
  <CharactersWithSpaces>1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 Katrine Sandvik</dc:creator>
  <cp:keywords/>
  <dc:description/>
  <cp:lastModifiedBy>Guro Katrine Sandvik</cp:lastModifiedBy>
  <cp:revision>2</cp:revision>
  <dcterms:created xsi:type="dcterms:W3CDTF">2024-08-08T14:41:00Z</dcterms:created>
  <dcterms:modified xsi:type="dcterms:W3CDTF">2024-08-0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8-08T14:41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fe319ed-2763-45b4-8a25-9eec15539395</vt:lpwstr>
  </property>
  <property fmtid="{D5CDD505-2E9C-101B-9397-08002B2CF9AE}" pid="8" name="MSIP_Label_d0484126-3486-41a9-802e-7f1e2277276c_ContentBits">
    <vt:lpwstr>0</vt:lpwstr>
  </property>
</Properties>
</file>